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9"/>
        <w:gridCol w:w="2552"/>
        <w:gridCol w:w="2551"/>
      </w:tblGrid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bookmarkStart w:id="0" w:name="_GoBack"/>
            <w:bookmarkEnd w:id="0"/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r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i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i/>
                <w:color w:val="000000"/>
                <w:kern w:val="36"/>
                <w:sz w:val="24"/>
                <w:szCs w:val="24"/>
                <w:lang w:val="x-none"/>
              </w:rPr>
              <w:t>P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75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.003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 index (kg/m</w:t>
            </w: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.003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.916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dialysis, (months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-0.018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.460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olic BP (mmHg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23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363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stolic BP (mmHg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87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(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-</w:t>
            </w: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28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259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ST (IU/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3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60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ordWrap/>
              <w:adjustRightInd w:val="0"/>
              <w:ind w:left="283" w:hanging="28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T (IU/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406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&lt;0.00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</w:t>
            </w:r>
            <w:r w:rsidRPr="00B132C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U/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.223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&lt;0.00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</w:t>
            </w:r>
            <w:proofErr w:type="spellStart"/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CRP</w:t>
            </w:r>
            <w:proofErr w:type="spellEnd"/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11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&lt;0.00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Ferritin (ng/m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1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23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&lt;0.00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bumin (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76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02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calcium (m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24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340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phosphorus (m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80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0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intact PTH (</w:t>
            </w:r>
            <w:proofErr w:type="spellStart"/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60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01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9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TC (m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35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163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TG</w:t>
            </w:r>
            <w:r w:rsidRPr="00B132C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-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49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61</w:t>
            </w:r>
          </w:p>
        </w:tc>
      </w:tr>
      <w:tr w:rsidR="00B65F40" w:rsidRPr="00B132CF" w:rsidTr="00F7139F">
        <w:tc>
          <w:tcPr>
            <w:tcW w:w="3959" w:type="dxa"/>
            <w:shd w:val="clear" w:color="auto" w:fill="auto"/>
          </w:tcPr>
          <w:p w:rsidR="00B65F40" w:rsidRPr="00B132CF" w:rsidRDefault="00B65F40" w:rsidP="00F7139F">
            <w:pPr>
              <w:wordWrap/>
              <w:ind w:left="28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2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uric acid (mg/dl)</w:t>
            </w:r>
          </w:p>
        </w:tc>
        <w:tc>
          <w:tcPr>
            <w:tcW w:w="2552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0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42</w:t>
            </w:r>
          </w:p>
        </w:tc>
        <w:tc>
          <w:tcPr>
            <w:tcW w:w="2551" w:type="dxa"/>
            <w:shd w:val="clear" w:color="auto" w:fill="auto"/>
          </w:tcPr>
          <w:p w:rsidR="00B65F40" w:rsidRPr="00B132CF" w:rsidRDefault="00B65F40" w:rsidP="00F7139F">
            <w:pPr>
              <w:widowControl/>
              <w:wordWrap/>
              <w:autoSpaceDE/>
              <w:autoSpaceDN/>
              <w:spacing w:before="100" w:beforeAutospacing="1" w:after="100" w:afterAutospacing="1"/>
              <w:ind w:left="283" w:hanging="283"/>
              <w:jc w:val="center"/>
              <w:outlineLvl w:val="0"/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</w:pPr>
            <w:r w:rsidRPr="00B132CF">
              <w:rPr>
                <w:rFonts w:ascii="Times New Roman" w:eastAsia="굴림" w:hAnsi="Times New Roman" w:cs="Times New Roman"/>
                <w:bCs/>
                <w:color w:val="000000"/>
                <w:kern w:val="36"/>
                <w:sz w:val="24"/>
                <w:szCs w:val="24"/>
                <w:lang w:val="x-none"/>
              </w:rPr>
              <w:t>0.</w:t>
            </w:r>
            <w:r w:rsidRPr="00B132CF">
              <w:rPr>
                <w:rFonts w:ascii="Times New Roman" w:eastAsia="굴림" w:hAnsi="Times New Roman" w:cs="Times New Roman" w:hint="eastAsia"/>
                <w:bCs/>
                <w:color w:val="000000"/>
                <w:kern w:val="36"/>
                <w:sz w:val="24"/>
                <w:szCs w:val="24"/>
                <w:lang w:val="x-none"/>
              </w:rPr>
              <w:t>094</w:t>
            </w:r>
          </w:p>
        </w:tc>
      </w:tr>
    </w:tbl>
    <w:p w:rsidR="00B65F40" w:rsidRPr="00B132CF" w:rsidRDefault="00B65F40" w:rsidP="00B65F40">
      <w:pPr>
        <w:wordWrap/>
        <w:ind w:left="0"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BP = b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lood pressure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, AST = a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spartate aminotransferase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, ALT = a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lanine aminotransferase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ALP= alkaline 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phosphatase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hsCRP</w:t>
      </w:r>
      <w:proofErr w:type="spellEnd"/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= h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igh-sensitivity C-reactive protein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, PTH = p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arathyroid hormone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, TC = t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otal cholesterol</w:t>
      </w:r>
      <w:r w:rsidRPr="00B132CF">
        <w:rPr>
          <w:rFonts w:ascii="Times New Roman" w:hAnsi="Times New Roman" w:cs="Times New Roman" w:hint="eastAsia"/>
          <w:color w:val="000000"/>
          <w:sz w:val="24"/>
          <w:szCs w:val="24"/>
        </w:rPr>
        <w:t>, TG = t</w:t>
      </w:r>
      <w:r w:rsidRPr="00B132CF">
        <w:rPr>
          <w:rFonts w:ascii="Times New Roman" w:hAnsi="Times New Roman" w:cs="Times New Roman"/>
          <w:color w:val="000000"/>
          <w:sz w:val="24"/>
          <w:szCs w:val="24"/>
        </w:rPr>
        <w:t>riglyceride</w:t>
      </w:r>
    </w:p>
    <w:p w:rsidR="005313D5" w:rsidRPr="00B65F40" w:rsidRDefault="005313D5" w:rsidP="00B65F40">
      <w:pPr>
        <w:ind w:left="236" w:hanging="236"/>
      </w:pPr>
    </w:p>
    <w:sectPr w:rsidR="005313D5" w:rsidRPr="00B65F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87A" w:rsidRDefault="00F4687A" w:rsidP="006429F7">
      <w:pPr>
        <w:spacing w:line="240" w:lineRule="auto"/>
        <w:ind w:left="236" w:hanging="236"/>
      </w:pPr>
      <w:r>
        <w:separator/>
      </w:r>
    </w:p>
  </w:endnote>
  <w:endnote w:type="continuationSeparator" w:id="0">
    <w:p w:rsidR="00F4687A" w:rsidRDefault="00F4687A" w:rsidP="006429F7">
      <w:pPr>
        <w:spacing w:line="240" w:lineRule="auto"/>
        <w:ind w:left="236" w:hanging="23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9F7" w:rsidRDefault="006429F7" w:rsidP="006429F7">
    <w:pPr>
      <w:pStyle w:val="a4"/>
      <w:ind w:left="236" w:hanging="23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9F7" w:rsidRDefault="006429F7" w:rsidP="006429F7">
    <w:pPr>
      <w:pStyle w:val="a4"/>
      <w:ind w:left="236" w:hanging="23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9F7" w:rsidRDefault="006429F7" w:rsidP="006429F7">
    <w:pPr>
      <w:pStyle w:val="a4"/>
      <w:ind w:left="236" w:hanging="23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87A" w:rsidRDefault="00F4687A" w:rsidP="006429F7">
      <w:pPr>
        <w:spacing w:line="240" w:lineRule="auto"/>
        <w:ind w:left="236" w:hanging="236"/>
      </w:pPr>
      <w:r>
        <w:separator/>
      </w:r>
    </w:p>
  </w:footnote>
  <w:footnote w:type="continuationSeparator" w:id="0">
    <w:p w:rsidR="00F4687A" w:rsidRDefault="00F4687A" w:rsidP="006429F7">
      <w:pPr>
        <w:spacing w:line="240" w:lineRule="auto"/>
        <w:ind w:left="236" w:hanging="236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9F7" w:rsidRDefault="006429F7" w:rsidP="006429F7">
    <w:pPr>
      <w:pStyle w:val="a3"/>
      <w:ind w:left="236" w:hanging="23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9F7" w:rsidRDefault="006429F7" w:rsidP="006429F7">
    <w:pPr>
      <w:pStyle w:val="a3"/>
      <w:ind w:left="236" w:hanging="23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9F7" w:rsidRDefault="006429F7" w:rsidP="006429F7">
    <w:pPr>
      <w:pStyle w:val="a3"/>
      <w:ind w:left="236" w:hanging="23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F40"/>
    <w:rsid w:val="005313D5"/>
    <w:rsid w:val="006429F7"/>
    <w:rsid w:val="00B65F40"/>
    <w:rsid w:val="00F4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965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F40"/>
    <w:pPr>
      <w:widowControl w:val="0"/>
      <w:wordWrap w:val="0"/>
      <w:autoSpaceDE w:val="0"/>
      <w:autoSpaceDN w:val="0"/>
      <w:spacing w:after="0" w:line="480" w:lineRule="auto"/>
      <w:ind w:left="118" w:hangingChars="118" w:hanging="118"/>
    </w:pPr>
    <w:rPr>
      <w:rFonts w:ascii="돋움" w:eastAsia="돋움" w:hAnsi="돋움" w:cs="굴림"/>
      <w:color w:val="333333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9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29F7"/>
    <w:rPr>
      <w:rFonts w:ascii="돋움" w:eastAsia="돋움" w:hAnsi="돋움" w:cs="굴림"/>
      <w:color w:val="333333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6429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29F7"/>
    <w:rPr>
      <w:rFonts w:ascii="돋움" w:eastAsia="돋움" w:hAnsi="돋움" w:cs="굴림"/>
      <w:color w:val="333333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F40"/>
    <w:pPr>
      <w:widowControl w:val="0"/>
      <w:wordWrap w:val="0"/>
      <w:autoSpaceDE w:val="0"/>
      <w:autoSpaceDN w:val="0"/>
      <w:spacing w:after="0" w:line="480" w:lineRule="auto"/>
      <w:ind w:left="118" w:hangingChars="118" w:hanging="118"/>
    </w:pPr>
    <w:rPr>
      <w:rFonts w:ascii="돋움" w:eastAsia="돋움" w:hAnsi="돋움" w:cs="굴림"/>
      <w:color w:val="333333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9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29F7"/>
    <w:rPr>
      <w:rFonts w:ascii="돋움" w:eastAsia="돋움" w:hAnsi="돋움" w:cs="굴림"/>
      <w:color w:val="333333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6429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29F7"/>
    <w:rPr>
      <w:rFonts w:ascii="돋움" w:eastAsia="돋움" w:hAnsi="돋움" w:cs="굴림"/>
      <w:color w:val="333333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9-02T02:31:00Z</dcterms:created>
  <dcterms:modified xsi:type="dcterms:W3CDTF">2015-09-02T02:43:00Z</dcterms:modified>
</cp:coreProperties>
</file>